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35"/>
        <w:tblW w:w="7513" w:type="dxa"/>
        <w:tblLook w:val="04A0" w:firstRow="1" w:lastRow="0" w:firstColumn="1" w:lastColumn="0" w:noHBand="0" w:noVBand="1"/>
      </w:tblPr>
      <w:tblGrid>
        <w:gridCol w:w="2694"/>
        <w:gridCol w:w="2582"/>
        <w:gridCol w:w="2237"/>
      </w:tblGrid>
      <w:tr w:rsidR="00A20342" w:rsidRPr="00A93CD0" w14:paraId="21C332AD" w14:textId="77777777" w:rsidTr="00217B5F">
        <w:trPr>
          <w:trHeight w:val="283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0BA948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cer subtype</w:t>
            </w:r>
          </w:p>
        </w:tc>
        <w:tc>
          <w:tcPr>
            <w:tcW w:w="2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6A1390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A7D3E13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total</w:t>
            </w:r>
          </w:p>
        </w:tc>
      </w:tr>
      <w:tr w:rsidR="00A20342" w:rsidRPr="00A93CD0" w14:paraId="6A65EEED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7BCD2B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atological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7ADEE9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67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C666E4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14%</w:t>
            </w:r>
          </w:p>
        </w:tc>
      </w:tr>
      <w:tr w:rsidR="00A20342" w:rsidRPr="00A93CD0" w14:paraId="685B0E4A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38BD97B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723264B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32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6A80C038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05%</w:t>
            </w:r>
          </w:p>
        </w:tc>
      </w:tr>
      <w:tr w:rsidR="00A20342" w:rsidRPr="00A93CD0" w14:paraId="45579C67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4026F2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ito-urinary</w:t>
            </w:r>
            <w:r w:rsidRPr="00CB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22C145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62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05D461C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6%</w:t>
            </w:r>
          </w:p>
        </w:tc>
      </w:tr>
      <w:tr w:rsidR="00A20342" w:rsidRPr="00A93CD0" w14:paraId="61B0E6EB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D17FB8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kin and melanoma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C1A2BC9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6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030E9684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1%</w:t>
            </w:r>
          </w:p>
        </w:tc>
      </w:tr>
      <w:tr w:rsidR="00A20342" w:rsidRPr="00A93CD0" w14:paraId="242C63CC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97C294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astrointestinal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108641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2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FB20F7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4%</w:t>
            </w:r>
          </w:p>
        </w:tc>
      </w:tr>
      <w:tr w:rsidR="00A20342" w:rsidRPr="00A93CD0" w14:paraId="524B29F5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5FD4833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ung and thoracic</w:t>
            </w:r>
            <w:r w:rsidRPr="00CB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0C7A41E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0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35EFF9B3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%</w:t>
            </w:r>
          </w:p>
        </w:tc>
      </w:tr>
      <w:tr w:rsidR="00A20342" w:rsidRPr="00A93CD0" w14:paraId="50E622CA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95855B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wer 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trointestina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7E493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29B660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5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462AD5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8%</w:t>
            </w:r>
          </w:p>
        </w:tc>
      </w:tr>
      <w:tr w:rsidR="00A20342" w:rsidRPr="00A93CD0" w14:paraId="033D5336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7D1916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/unspecified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DC4C79C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3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712A6A4F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1%</w:t>
            </w:r>
          </w:p>
        </w:tc>
      </w:tr>
      <w:tr w:rsidR="00A20342" w:rsidRPr="00A93CD0" w14:paraId="3B8DACBF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ADF17E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ynaecological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16556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1D82198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5%</w:t>
            </w:r>
          </w:p>
        </w:tc>
      </w:tr>
      <w:tr w:rsidR="00A20342" w:rsidRPr="00A93CD0" w14:paraId="7E0F4643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528DDC6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pper 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trointestina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BD0CC39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243771A3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%</w:t>
            </w:r>
          </w:p>
        </w:tc>
      </w:tr>
      <w:tr w:rsidR="00A20342" w:rsidRPr="00A93CD0" w14:paraId="275B9804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07868E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ead and Neck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C1C622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DAEA4E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%</w:t>
            </w:r>
          </w:p>
        </w:tc>
      </w:tr>
      <w:tr w:rsidR="00A20342" w:rsidRPr="00A93CD0" w14:paraId="02DFA69D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FE39795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93B2FEE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4EAAA097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%</w:t>
            </w:r>
          </w:p>
        </w:tc>
      </w:tr>
      <w:tr w:rsidR="00A20342" w:rsidRPr="00A93CD0" w14:paraId="70B773FC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077BC6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ntral Nervous System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243141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A823851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9%</w:t>
            </w:r>
          </w:p>
        </w:tc>
      </w:tr>
      <w:tr w:rsidR="00A20342" w:rsidRPr="00A93CD0" w14:paraId="22FAEE99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8E96E6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arcoma 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E3E2A62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71ECC2D2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</w:tr>
      <w:tr w:rsidR="00A20342" w:rsidRPr="00A93CD0" w14:paraId="30258A95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A02440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patobiliary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9B555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268769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%</w:t>
            </w:r>
          </w:p>
        </w:tc>
      </w:tr>
      <w:tr w:rsidR="00A20342" w:rsidRPr="00A93CD0" w14:paraId="1276951B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B423BE4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700516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524093E5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%</w:t>
            </w:r>
          </w:p>
        </w:tc>
      </w:tr>
      <w:tr w:rsidR="00A20342" w:rsidRPr="00A93CD0" w14:paraId="7CA53D5B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42E946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uroendocrine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FC12A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652E13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%</w:t>
            </w:r>
          </w:p>
        </w:tc>
      </w:tr>
      <w:tr w:rsidR="00A20342" w:rsidRPr="00A93CD0" w14:paraId="27C2930F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A2FBD93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ne/soft tissue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488916F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</w:tcPr>
          <w:p w14:paraId="464031C8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A20342" w:rsidRPr="00A93CD0" w14:paraId="2F7BD700" w14:textId="77777777" w:rsidTr="00217B5F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907246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ncer of 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known </w:t>
            </w: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mary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7CE0BD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FC68F7E" w14:textId="77777777" w:rsidR="00A20342" w:rsidRDefault="00A20342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A20342" w:rsidRPr="00A93CD0" w14:paraId="79A2FDBC" w14:textId="77777777" w:rsidTr="00217B5F">
        <w:trPr>
          <w:gridAfter w:val="1"/>
          <w:wAfter w:w="2237" w:type="dxa"/>
          <w:trHeight w:val="283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F3E927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3CD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4441F3" w14:textId="77777777" w:rsidR="00A20342" w:rsidRPr="00A93CD0" w:rsidRDefault="00A20342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,676</w:t>
            </w:r>
          </w:p>
        </w:tc>
      </w:tr>
    </w:tbl>
    <w:p w14:paraId="403495B8" w14:textId="6E9E55D5" w:rsidR="00EA7EB0" w:rsidRPr="002230E0" w:rsidRDefault="00A20342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4FAD43" wp14:editId="2079EE41">
                <wp:simplePos x="0" y="0"/>
                <wp:positionH relativeFrom="column">
                  <wp:posOffset>-197115</wp:posOffset>
                </wp:positionH>
                <wp:positionV relativeFrom="paragraph">
                  <wp:posOffset>4710430</wp:posOffset>
                </wp:positionV>
                <wp:extent cx="6509982" cy="1241946"/>
                <wp:effectExtent l="0" t="0" r="5715" b="3175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9982" cy="1241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1258E1" w14:textId="77777777" w:rsidR="00A20342" w:rsidRDefault="00A20342" w:rsidP="00A20342">
                            <w:pPr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B75BB9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6.</w:t>
                            </w:r>
                            <w:r w:rsidRPr="00B75BB9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>Tumour prevalence across studies included</w:t>
                            </w:r>
                            <w:r w:rsidRPr="00B75BB9">
                              <w:rPr>
                                <w:rFonts w:ascii="Calibri" w:hAnsi="Calibri" w:cs="Calibri"/>
                              </w:rPr>
                              <w:t xml:space="preserve">. </w:t>
                            </w:r>
                          </w:p>
                          <w:p w14:paraId="2AE85BDF" w14:textId="77777777" w:rsidR="00A20342" w:rsidRPr="008E3BA1" w:rsidRDefault="00A20342" w:rsidP="00A20342">
                            <w:pPr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 w:rsidRPr="00B75BB9">
                              <w:rPr>
                                <w:rFonts w:ascii="Calibri" w:hAnsi="Calibri" w:cs="Calibri"/>
                                <w:vertAlign w:val="superscript"/>
                              </w:rPr>
                              <w:t xml:space="preserve">1 </w:t>
                            </w:r>
                            <w:r w:rsidRPr="00B75BB9">
                              <w:rPr>
                                <w:rFonts w:ascii="Calibri" w:hAnsi="Calibri" w:cs="Calibri"/>
                              </w:rPr>
                              <w:t xml:space="preserve">acute myeloid leukaemia, chronic lymphocytic leukaemia, 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</w:rPr>
                              <w:t>multiple myeloma, lymphoma, myelodysplastic syndrome, histiocytosis.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>2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</w:rPr>
                              <w:t>NSCLC, SCLC, thymoma, carcinoid, malignant pleural mesothelioma, thymic.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 xml:space="preserve"> 3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</w:rPr>
                              <w:t>Kidney, bladder, adrenal, urothelial, testis, prostate, penile.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  <w:vertAlign w:val="superscript"/>
                              </w:rPr>
                              <w:t xml:space="preserve"> 4 </w:t>
                            </w:r>
                            <w:r w:rsidRPr="00B75BB9">
                              <w:rPr>
                                <w:rFonts w:ascii="Calibri" w:hAnsi="Calibri" w:cs="Calibri"/>
                                <w:color w:val="000000"/>
                              </w:rPr>
                              <w:t>Colorectal and anal.</w:t>
                            </w:r>
                          </w:p>
                          <w:p w14:paraId="2F195354" w14:textId="77777777" w:rsidR="00A20342" w:rsidRPr="00A31D20" w:rsidRDefault="00A20342" w:rsidP="00A20342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99E84C5" w14:textId="77777777" w:rsidR="00A20342" w:rsidRPr="009355B9" w:rsidRDefault="00A20342" w:rsidP="00A20342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51586FCD" w14:textId="77777777" w:rsidR="00A20342" w:rsidRPr="009355B9" w:rsidRDefault="00A20342" w:rsidP="00A20342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48C5FD97" w14:textId="77777777" w:rsidR="00A20342" w:rsidRDefault="00A20342" w:rsidP="00A203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FAD43" id="_x0000_t202" coordsize="21600,21600" o:spt="202" path="m,l,21600r21600,l21600,xe">
                <v:stroke joinstyle="miter"/>
                <v:path gradientshapeok="t" o:connecttype="rect"/>
              </v:shapetype>
              <v:shape id="Text Box 90" o:spid="_x0000_s1026" type="#_x0000_t202" style="position:absolute;margin-left:-15.5pt;margin-top:370.9pt;width:512.6pt;height: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6y/LgIAAFUEAAAOAAAAZHJzL2Uyb0RvYy54bWysVE2P2jAQvVfqf7B8L0ko0CUirCgrqkpo&#13;&#10;dyV2tWfj2BDJ8bi2IaG/vmMnfHTbU9WLM+MZP8+8ec7svq0VOQrrKtAFzQYpJUJzKCu9K+jry+rT&#13;&#10;HSXOM10yBVoU9CQcvZ9//DBrTC6GsAdVCksQRLu8MQXde2/yJHF8L2rmBmCExqAEWzOPrt0lpWUN&#13;&#10;otcqGabpJGnAlsYCF87h7kMXpPOIL6Xg/klKJzxRBcXafFxtXLdhTeYzlu8sM/uK92Wwf6iiZpXG&#13;&#10;Sy9QD8wzcrDVH1B1xS04kH7AoU5AyoqL2AN2k6XvutnsmRGxFyTHmQtN7v/B8sfjxjxb4tuv0OIA&#13;&#10;AyGNcbnDzdBPK20dvlgpwThSeLrQJlpPOG5Oxul0ejekhGMsG46y6WgScJLrcWOd/yagJsEoqMW5&#13;&#10;RLrYce18l3pOCbc5UFW5qpSKTtCCWCpLjgynqHwsEsF/y1KaNFjK53EagTWE4x2y0ljLtalg+Xbb&#13;&#10;9p1uoTwhARY6bTjDVxUWuWbOPzOLYsCeUeD+CRepAC+B3qJkD/bn3/ZDPs4Io5Q0KK6Cuh8HZgUl&#13;&#10;6rvG6U2z0SioMTqj8ZchOvY2sr2N6EO9BOw8w6dkeDRDvldnU1qo3/AdLMKtGGKa490F9Wdz6TvJ&#13;&#10;4zviYrGISag/w/xabwwP0IHpMIKX9o1Z08/J44gf4SxDlr8bV5cbTmpYHDzIKs4yENyx2vOO2o1q&#13;&#10;6N9ZeBy3fsy6/g3mvwAAAP//AwBQSwMEFAAGAAgAAAAhAD/Z1W/oAAAAEAEAAA8AAABkcnMvZG93&#13;&#10;bnJldi54bWxMj09PwzAMxe9IfIfISFzQlnYtlHVNJ8SfIXFjBabdsiZrqzVO1WRt+faYE1wsW7bf&#13;&#10;e79sPZmWDbp3jUUB4TwAprG0qsFKwEfxMrsH5rxEJVuLWsC3drDOLy8ymSo74rsetr5iJIIulQJq&#13;&#10;77uUc1fW2kg3t51G2h1tb6Snsa+46uVI4qbliyC440Y2SA617PRjrcvT9mwE7G+q3ZubNp9jdBt1&#13;&#10;z69DkXypQojrq+lpReVhBczryf99wC8D5Yecgh3sGZVjrYBZFBKQF5DEIYHQxXIZL4AdqImSGHie&#13;&#10;8f8g+Q8AAAD//wMAUEsBAi0AFAAGAAgAAAAhALaDOJL+AAAA4QEAABMAAAAAAAAAAAAAAAAAAAAA&#13;&#10;AFtDb250ZW50X1R5cGVzXS54bWxQSwECLQAUAAYACAAAACEAOP0h/9YAAACUAQAACwAAAAAAAAAA&#13;&#10;AAAAAAAvAQAAX3JlbHMvLnJlbHNQSwECLQAUAAYACAAAACEA3yOsvy4CAABVBAAADgAAAAAAAAAA&#13;&#10;AAAAAAAuAgAAZHJzL2Uyb0RvYy54bWxQSwECLQAUAAYACAAAACEAP9nVb+gAAAAQAQAADwAAAAAA&#13;&#10;AAAAAAAAAACIBAAAZHJzL2Rvd25yZXYueG1sUEsFBgAAAAAEAAQA8wAAAJ0FAAAAAA==&#13;&#10;" fillcolor="white [3201]" stroked="f" strokeweight=".5pt">
                <v:textbox>
                  <w:txbxContent>
                    <w:p w14:paraId="101258E1" w14:textId="77777777" w:rsidR="00A20342" w:rsidRDefault="00A20342" w:rsidP="00A20342">
                      <w:pPr>
                        <w:jc w:val="both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</w:t>
                      </w:r>
                      <w:r w:rsidRPr="00B75BB9">
                        <w:rPr>
                          <w:rFonts w:ascii="Calibri" w:hAnsi="Calibri" w:cs="Calibr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6.</w:t>
                      </w:r>
                      <w:r w:rsidRPr="00B75BB9"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</w:rPr>
                        <w:t>Tumour prevalence across studies included</w:t>
                      </w:r>
                      <w:r w:rsidRPr="00B75BB9">
                        <w:rPr>
                          <w:rFonts w:ascii="Calibri" w:hAnsi="Calibri" w:cs="Calibri"/>
                        </w:rPr>
                        <w:t xml:space="preserve">. </w:t>
                      </w:r>
                    </w:p>
                    <w:p w14:paraId="2AE85BDF" w14:textId="77777777" w:rsidR="00A20342" w:rsidRPr="008E3BA1" w:rsidRDefault="00A20342" w:rsidP="00A20342">
                      <w:pPr>
                        <w:jc w:val="both"/>
                        <w:rPr>
                          <w:rFonts w:ascii="Calibri" w:hAnsi="Calibri" w:cs="Calibri"/>
                        </w:rPr>
                      </w:pPr>
                      <w:r w:rsidRPr="00B75BB9">
                        <w:rPr>
                          <w:rFonts w:ascii="Calibri" w:hAnsi="Calibri" w:cs="Calibri"/>
                          <w:vertAlign w:val="superscript"/>
                        </w:rPr>
                        <w:t xml:space="preserve">1 </w:t>
                      </w:r>
                      <w:r w:rsidRPr="00B75BB9">
                        <w:rPr>
                          <w:rFonts w:ascii="Calibri" w:hAnsi="Calibri" w:cs="Calibri"/>
                        </w:rPr>
                        <w:t xml:space="preserve">acute myeloid leukaemia, chronic lymphocytic leukaemia, 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</w:rPr>
                        <w:t>multiple myeloma, lymphoma, myelodysplastic syndrome, histiocytosis.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>2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 xml:space="preserve"> 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</w:rPr>
                        <w:t>NSCLC, SCLC, thymoma, carcinoid, malignant pleural mesothelioma, thymic.</w:t>
                      </w:r>
                      <w:r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 xml:space="preserve"> 3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 xml:space="preserve"> 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</w:rPr>
                        <w:t>Kidney, bladder, adrenal, urothelial, testis, prostate, penile.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  <w:vertAlign w:val="superscript"/>
                        </w:rPr>
                        <w:t xml:space="preserve"> 4 </w:t>
                      </w:r>
                      <w:r w:rsidRPr="00B75BB9">
                        <w:rPr>
                          <w:rFonts w:ascii="Calibri" w:hAnsi="Calibri" w:cs="Calibri"/>
                          <w:color w:val="000000"/>
                        </w:rPr>
                        <w:t>Colorectal and anal.</w:t>
                      </w:r>
                    </w:p>
                    <w:p w14:paraId="2F195354" w14:textId="77777777" w:rsidR="00A20342" w:rsidRPr="00A31D20" w:rsidRDefault="00A20342" w:rsidP="00A20342">
                      <w:pPr>
                        <w:rPr>
                          <w:rFonts w:ascii="Calibri" w:hAnsi="Calibri" w:cs="Calibri"/>
                          <w:color w:val="000000"/>
                          <w:sz w:val="16"/>
                          <w:szCs w:val="16"/>
                        </w:rPr>
                      </w:pPr>
                    </w:p>
                    <w:p w14:paraId="799E84C5" w14:textId="77777777" w:rsidR="00A20342" w:rsidRPr="009355B9" w:rsidRDefault="00A20342" w:rsidP="00A20342">
                      <w:pPr>
                        <w:rPr>
                          <w:rFonts w:ascii="Calibri" w:hAnsi="Calibri" w:cs="Calibri"/>
                          <w:color w:val="000000"/>
                          <w:sz w:val="16"/>
                          <w:szCs w:val="16"/>
                        </w:rPr>
                      </w:pPr>
                    </w:p>
                    <w:p w14:paraId="51586FCD" w14:textId="77777777" w:rsidR="00A20342" w:rsidRPr="009355B9" w:rsidRDefault="00A20342" w:rsidP="00A20342">
                      <w:pPr>
                        <w:rPr>
                          <w:rFonts w:ascii="Calibri" w:hAnsi="Calibri" w:cs="Calibri"/>
                          <w:color w:val="000000"/>
                          <w:sz w:val="16"/>
                          <w:szCs w:val="16"/>
                        </w:rPr>
                      </w:pPr>
                    </w:p>
                    <w:p w14:paraId="48C5FD97" w14:textId="77777777" w:rsidR="00A20342" w:rsidRDefault="00A20342" w:rsidP="00A20342"/>
                  </w:txbxContent>
                </v:textbox>
              </v:shape>
            </w:pict>
          </mc:Fallback>
        </mc:AlternateContent>
      </w:r>
    </w:p>
    <w:sectPr w:rsidR="00EA7EB0" w:rsidRPr="002230E0" w:rsidSect="00A20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9:00Z</dcterms:created>
  <dcterms:modified xsi:type="dcterms:W3CDTF">2021-12-18T17:59:00Z</dcterms:modified>
</cp:coreProperties>
</file>